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555EB" w14:textId="77777777" w:rsidR="007E4858" w:rsidRDefault="007E4858"/>
    <w:p w14:paraId="2B19A471" w14:textId="521D70FC" w:rsidR="001461C1" w:rsidRPr="00CD0A3F" w:rsidRDefault="00934012">
      <w:pPr>
        <w:rPr>
          <w:rFonts w:ascii="Arial" w:hAnsi="Arial" w:cs="Arial"/>
          <w:b/>
          <w:bCs/>
          <w:sz w:val="22"/>
          <w:szCs w:val="22"/>
        </w:rPr>
      </w:pPr>
      <w:r w:rsidRPr="00CD0A3F">
        <w:rPr>
          <w:rFonts w:ascii="Arial" w:hAnsi="Arial" w:cs="Arial"/>
          <w:b/>
          <w:bCs/>
          <w:sz w:val="22"/>
          <w:szCs w:val="22"/>
        </w:rPr>
        <w:t>Table S1 Analysis of Institutions</w:t>
      </w:r>
    </w:p>
    <w:tbl>
      <w:tblPr>
        <w:tblpPr w:leftFromText="180" w:rightFromText="180" w:vertAnchor="page" w:horzAnchor="margin" w:tblpY="2281"/>
        <w:tblW w:w="822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69"/>
        <w:gridCol w:w="1146"/>
        <w:gridCol w:w="6407"/>
      </w:tblGrid>
      <w:tr w:rsidR="00934012" w:rsidRPr="00016D7A" w14:paraId="3E3D869A" w14:textId="77777777" w:rsidTr="00934012">
        <w:trPr>
          <w:trHeight w:val="280"/>
        </w:trPr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0DD79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req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D52CF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entrality</w:t>
            </w:r>
          </w:p>
        </w:tc>
        <w:tc>
          <w:tcPr>
            <w:tcW w:w="6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E9F99" w14:textId="77777777" w:rsidR="00934012" w:rsidRPr="00016D7A" w:rsidRDefault="00934012" w:rsidP="00934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Label</w:t>
            </w:r>
          </w:p>
        </w:tc>
      </w:tr>
      <w:tr w:rsidR="00934012" w:rsidRPr="00016D7A" w14:paraId="04B8DD0E" w14:textId="77777777" w:rsidTr="00934012">
        <w:trPr>
          <w:trHeight w:val="280"/>
        </w:trPr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18980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4DF40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.21</w:t>
            </w:r>
          </w:p>
        </w:tc>
        <w:tc>
          <w:tcPr>
            <w:tcW w:w="64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5555F" w14:textId="77777777" w:rsidR="00934012" w:rsidRPr="00016D7A" w:rsidRDefault="00934012" w:rsidP="00934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Jiangxi University of Traditional Chinese Medicine</w:t>
            </w:r>
          </w:p>
        </w:tc>
      </w:tr>
      <w:tr w:rsidR="00934012" w:rsidRPr="00016D7A" w14:paraId="58942AA8" w14:textId="77777777" w:rsidTr="00934012">
        <w:trPr>
          <w:trHeight w:val="280"/>
        </w:trPr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430516C3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54704EB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.19</w:t>
            </w:r>
          </w:p>
        </w:tc>
        <w:tc>
          <w:tcPr>
            <w:tcW w:w="6407" w:type="dxa"/>
            <w:shd w:val="clear" w:color="auto" w:fill="auto"/>
            <w:noWrap/>
            <w:vAlign w:val="center"/>
            <w:hideMark/>
          </w:tcPr>
          <w:p w14:paraId="00946931" w14:textId="77777777" w:rsidR="00934012" w:rsidRPr="00016D7A" w:rsidRDefault="00934012" w:rsidP="00934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Guangzhou University of Chinese Medicine</w:t>
            </w:r>
          </w:p>
        </w:tc>
      </w:tr>
      <w:tr w:rsidR="00934012" w:rsidRPr="00016D7A" w14:paraId="5C127A42" w14:textId="77777777" w:rsidTr="00934012">
        <w:trPr>
          <w:trHeight w:val="280"/>
        </w:trPr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47354F2A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32AE548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.15</w:t>
            </w:r>
          </w:p>
        </w:tc>
        <w:tc>
          <w:tcPr>
            <w:tcW w:w="6407" w:type="dxa"/>
            <w:shd w:val="clear" w:color="auto" w:fill="auto"/>
            <w:noWrap/>
            <w:vAlign w:val="center"/>
            <w:hideMark/>
          </w:tcPr>
          <w:p w14:paraId="7FAAF1FD" w14:textId="77777777" w:rsidR="00934012" w:rsidRPr="00016D7A" w:rsidRDefault="00934012" w:rsidP="00934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eking Union Medical College Hospital</w:t>
            </w:r>
          </w:p>
        </w:tc>
      </w:tr>
      <w:tr w:rsidR="00934012" w:rsidRPr="00016D7A" w14:paraId="7D23DE12" w14:textId="77777777" w:rsidTr="00934012">
        <w:trPr>
          <w:trHeight w:val="280"/>
        </w:trPr>
        <w:tc>
          <w:tcPr>
            <w:tcW w:w="669" w:type="dxa"/>
            <w:shd w:val="clear" w:color="000000" w:fill="FFFF00"/>
            <w:noWrap/>
            <w:vAlign w:val="center"/>
            <w:hideMark/>
          </w:tcPr>
          <w:p w14:paraId="4BE91FDA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146" w:type="dxa"/>
            <w:shd w:val="clear" w:color="000000" w:fill="FFFF00"/>
            <w:noWrap/>
            <w:vAlign w:val="center"/>
            <w:hideMark/>
          </w:tcPr>
          <w:p w14:paraId="4977BAEC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.14</w:t>
            </w:r>
          </w:p>
        </w:tc>
        <w:tc>
          <w:tcPr>
            <w:tcW w:w="6407" w:type="dxa"/>
            <w:shd w:val="clear" w:color="000000" w:fill="FFFF00"/>
            <w:noWrap/>
            <w:vAlign w:val="center"/>
            <w:hideMark/>
          </w:tcPr>
          <w:p w14:paraId="114AC994" w14:textId="77777777" w:rsidR="00934012" w:rsidRPr="00016D7A" w:rsidRDefault="00934012" w:rsidP="00934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hina Academy of Chinese Medical Sciences</w:t>
            </w:r>
          </w:p>
        </w:tc>
      </w:tr>
      <w:tr w:rsidR="00934012" w:rsidRPr="00016D7A" w14:paraId="0ED0EFFD" w14:textId="77777777" w:rsidTr="00934012">
        <w:trPr>
          <w:trHeight w:val="280"/>
        </w:trPr>
        <w:tc>
          <w:tcPr>
            <w:tcW w:w="669" w:type="dxa"/>
            <w:shd w:val="clear" w:color="000000" w:fill="FFFF00"/>
            <w:noWrap/>
            <w:vAlign w:val="center"/>
            <w:hideMark/>
          </w:tcPr>
          <w:p w14:paraId="640B584A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146" w:type="dxa"/>
            <w:shd w:val="clear" w:color="000000" w:fill="FFFF00"/>
            <w:noWrap/>
            <w:vAlign w:val="center"/>
            <w:hideMark/>
          </w:tcPr>
          <w:p w14:paraId="2247038C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6407" w:type="dxa"/>
            <w:shd w:val="clear" w:color="000000" w:fill="FFFF00"/>
            <w:noWrap/>
            <w:vAlign w:val="center"/>
            <w:hideMark/>
          </w:tcPr>
          <w:p w14:paraId="195FE495" w14:textId="77777777" w:rsidR="00934012" w:rsidRPr="00016D7A" w:rsidRDefault="00934012" w:rsidP="00934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njing University of Chinese Medicine</w:t>
            </w:r>
          </w:p>
        </w:tc>
      </w:tr>
      <w:tr w:rsidR="00934012" w:rsidRPr="00016D7A" w14:paraId="14F7D51D" w14:textId="77777777" w:rsidTr="00934012">
        <w:trPr>
          <w:trHeight w:val="280"/>
        </w:trPr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009377CF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467EAD6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6407" w:type="dxa"/>
            <w:shd w:val="clear" w:color="auto" w:fill="auto"/>
            <w:noWrap/>
            <w:vAlign w:val="center"/>
            <w:hideMark/>
          </w:tcPr>
          <w:p w14:paraId="11A8D4C9" w14:textId="77777777" w:rsidR="00934012" w:rsidRPr="00016D7A" w:rsidRDefault="00934012" w:rsidP="00934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hinese Academy of Sciences</w:t>
            </w:r>
          </w:p>
        </w:tc>
      </w:tr>
      <w:tr w:rsidR="00934012" w:rsidRPr="00016D7A" w14:paraId="72B80C05" w14:textId="77777777" w:rsidTr="00934012">
        <w:trPr>
          <w:trHeight w:val="280"/>
        </w:trPr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02B76A35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5172129C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6407" w:type="dxa"/>
            <w:shd w:val="clear" w:color="auto" w:fill="auto"/>
            <w:noWrap/>
            <w:vAlign w:val="center"/>
            <w:hideMark/>
          </w:tcPr>
          <w:p w14:paraId="2040D856" w14:textId="77777777" w:rsidR="00934012" w:rsidRPr="00016D7A" w:rsidRDefault="00934012" w:rsidP="00934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hina Medical University Taiwan</w:t>
            </w:r>
          </w:p>
        </w:tc>
      </w:tr>
      <w:tr w:rsidR="00934012" w:rsidRPr="00016D7A" w14:paraId="3772E56A" w14:textId="77777777" w:rsidTr="00934012">
        <w:trPr>
          <w:trHeight w:val="280"/>
        </w:trPr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19B1FF2D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5C970F6D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6407" w:type="dxa"/>
            <w:shd w:val="clear" w:color="auto" w:fill="auto"/>
            <w:noWrap/>
            <w:vAlign w:val="center"/>
            <w:hideMark/>
          </w:tcPr>
          <w:p w14:paraId="2A37BDA3" w14:textId="77777777" w:rsidR="00934012" w:rsidRPr="00016D7A" w:rsidRDefault="00934012" w:rsidP="00934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Guang'anmen</w:t>
            </w:r>
            <w:proofErr w:type="spellEnd"/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 Hospital</w:t>
            </w:r>
          </w:p>
        </w:tc>
      </w:tr>
      <w:tr w:rsidR="00934012" w:rsidRPr="00016D7A" w14:paraId="4F4875E1" w14:textId="77777777" w:rsidTr="00934012">
        <w:trPr>
          <w:trHeight w:val="280"/>
        </w:trPr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4DD7ED1F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FB0A164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6407" w:type="dxa"/>
            <w:shd w:val="clear" w:color="auto" w:fill="auto"/>
            <w:noWrap/>
            <w:vAlign w:val="center"/>
            <w:hideMark/>
          </w:tcPr>
          <w:p w14:paraId="662C5F14" w14:textId="77777777" w:rsidR="00934012" w:rsidRPr="00016D7A" w:rsidRDefault="00934012" w:rsidP="00934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hina-Japan Friendship Hospital</w:t>
            </w:r>
          </w:p>
        </w:tc>
      </w:tr>
      <w:tr w:rsidR="00934012" w:rsidRPr="00016D7A" w14:paraId="7877C4AC" w14:textId="77777777" w:rsidTr="00934012">
        <w:trPr>
          <w:trHeight w:val="280"/>
        </w:trPr>
        <w:tc>
          <w:tcPr>
            <w:tcW w:w="669" w:type="dxa"/>
            <w:shd w:val="clear" w:color="000000" w:fill="FFFF00"/>
            <w:noWrap/>
            <w:vAlign w:val="center"/>
            <w:hideMark/>
          </w:tcPr>
          <w:p w14:paraId="29DF1CFE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146" w:type="dxa"/>
            <w:shd w:val="clear" w:color="000000" w:fill="FFFF00"/>
            <w:noWrap/>
            <w:vAlign w:val="center"/>
            <w:hideMark/>
          </w:tcPr>
          <w:p w14:paraId="6F681775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6407" w:type="dxa"/>
            <w:shd w:val="clear" w:color="000000" w:fill="FFFF00"/>
            <w:noWrap/>
            <w:vAlign w:val="center"/>
            <w:hideMark/>
          </w:tcPr>
          <w:p w14:paraId="0758E5E2" w14:textId="77777777" w:rsidR="00934012" w:rsidRPr="00016D7A" w:rsidRDefault="00934012" w:rsidP="00934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Institute of Basic Research </w:t>
            </w:r>
            <w:proofErr w:type="gramStart"/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n</w:t>
            </w:r>
            <w:proofErr w:type="gramEnd"/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 Clinical Medicine</w:t>
            </w:r>
          </w:p>
        </w:tc>
      </w:tr>
      <w:tr w:rsidR="00934012" w:rsidRPr="00016D7A" w14:paraId="3C0817CA" w14:textId="77777777" w:rsidTr="00934012">
        <w:trPr>
          <w:trHeight w:val="280"/>
        </w:trPr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25C0F5D1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6A32C2A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6407" w:type="dxa"/>
            <w:shd w:val="clear" w:color="auto" w:fill="auto"/>
            <w:noWrap/>
            <w:vAlign w:val="center"/>
            <w:hideMark/>
          </w:tcPr>
          <w:p w14:paraId="6CE22DE8" w14:textId="77777777" w:rsidR="00934012" w:rsidRPr="00016D7A" w:rsidRDefault="00934012" w:rsidP="00934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Hong Kong Baptist University</w:t>
            </w:r>
          </w:p>
        </w:tc>
      </w:tr>
      <w:tr w:rsidR="00934012" w:rsidRPr="00016D7A" w14:paraId="7FDDA516" w14:textId="77777777" w:rsidTr="00934012">
        <w:trPr>
          <w:trHeight w:val="280"/>
        </w:trPr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1D8579A0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497AF6A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6407" w:type="dxa"/>
            <w:shd w:val="clear" w:color="auto" w:fill="auto"/>
            <w:noWrap/>
            <w:vAlign w:val="center"/>
            <w:hideMark/>
          </w:tcPr>
          <w:p w14:paraId="6A314980" w14:textId="77777777" w:rsidR="00934012" w:rsidRPr="00016D7A" w:rsidRDefault="00934012" w:rsidP="00934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eking University</w:t>
            </w:r>
          </w:p>
        </w:tc>
      </w:tr>
      <w:tr w:rsidR="00934012" w:rsidRPr="00016D7A" w14:paraId="49E6AD76" w14:textId="77777777" w:rsidTr="00934012">
        <w:trPr>
          <w:trHeight w:val="280"/>
        </w:trPr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75134B47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03BE09A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6407" w:type="dxa"/>
            <w:shd w:val="clear" w:color="auto" w:fill="auto"/>
            <w:noWrap/>
            <w:vAlign w:val="center"/>
            <w:hideMark/>
          </w:tcPr>
          <w:p w14:paraId="14242686" w14:textId="77777777" w:rsidR="00934012" w:rsidRPr="00016D7A" w:rsidRDefault="00934012" w:rsidP="00934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njing Medical University</w:t>
            </w:r>
          </w:p>
        </w:tc>
      </w:tr>
      <w:tr w:rsidR="00934012" w:rsidRPr="00016D7A" w14:paraId="565F4E77" w14:textId="77777777" w:rsidTr="00934012">
        <w:trPr>
          <w:trHeight w:val="280"/>
        </w:trPr>
        <w:tc>
          <w:tcPr>
            <w:tcW w:w="669" w:type="dxa"/>
            <w:shd w:val="clear" w:color="000000" w:fill="FFFF00"/>
            <w:noWrap/>
            <w:vAlign w:val="center"/>
            <w:hideMark/>
          </w:tcPr>
          <w:p w14:paraId="3199545A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146" w:type="dxa"/>
            <w:shd w:val="clear" w:color="000000" w:fill="FFFF00"/>
            <w:noWrap/>
            <w:vAlign w:val="center"/>
            <w:hideMark/>
          </w:tcPr>
          <w:p w14:paraId="6245CD7F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6407" w:type="dxa"/>
            <w:shd w:val="clear" w:color="000000" w:fill="FFFF00"/>
            <w:noWrap/>
            <w:vAlign w:val="center"/>
            <w:hideMark/>
          </w:tcPr>
          <w:p w14:paraId="2AE961F2" w14:textId="77777777" w:rsidR="00934012" w:rsidRPr="00016D7A" w:rsidRDefault="00934012" w:rsidP="00934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Beijing University of Chinese Medicine</w:t>
            </w:r>
          </w:p>
        </w:tc>
      </w:tr>
      <w:tr w:rsidR="00934012" w:rsidRPr="00016D7A" w14:paraId="134714C1" w14:textId="77777777" w:rsidTr="00934012">
        <w:trPr>
          <w:trHeight w:val="280"/>
        </w:trPr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215204FF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2967557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6407" w:type="dxa"/>
            <w:shd w:val="clear" w:color="auto" w:fill="auto"/>
            <w:noWrap/>
            <w:vAlign w:val="center"/>
            <w:hideMark/>
          </w:tcPr>
          <w:p w14:paraId="4120681E" w14:textId="77777777" w:rsidR="00934012" w:rsidRPr="00016D7A" w:rsidRDefault="00934012" w:rsidP="00934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nstitute of Chinese Materia Medica</w:t>
            </w:r>
          </w:p>
        </w:tc>
      </w:tr>
      <w:tr w:rsidR="00934012" w:rsidRPr="00016D7A" w14:paraId="052B78F7" w14:textId="77777777" w:rsidTr="00934012">
        <w:trPr>
          <w:trHeight w:val="280"/>
        </w:trPr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28F3D907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DD99BC4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6407" w:type="dxa"/>
            <w:shd w:val="clear" w:color="auto" w:fill="auto"/>
            <w:noWrap/>
            <w:vAlign w:val="center"/>
            <w:hideMark/>
          </w:tcPr>
          <w:p w14:paraId="103966DA" w14:textId="77777777" w:rsidR="00934012" w:rsidRPr="00016D7A" w:rsidRDefault="00934012" w:rsidP="00934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acau University of Science &amp; Technology</w:t>
            </w:r>
          </w:p>
        </w:tc>
      </w:tr>
      <w:tr w:rsidR="00934012" w:rsidRPr="00016D7A" w14:paraId="1C0E1382" w14:textId="77777777" w:rsidTr="00934012">
        <w:trPr>
          <w:trHeight w:val="280"/>
        </w:trPr>
        <w:tc>
          <w:tcPr>
            <w:tcW w:w="669" w:type="dxa"/>
            <w:shd w:val="clear" w:color="000000" w:fill="FFFF00"/>
            <w:noWrap/>
            <w:vAlign w:val="center"/>
            <w:hideMark/>
          </w:tcPr>
          <w:p w14:paraId="6FCC3EF2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146" w:type="dxa"/>
            <w:shd w:val="clear" w:color="000000" w:fill="FFFF00"/>
            <w:noWrap/>
            <w:vAlign w:val="center"/>
            <w:hideMark/>
          </w:tcPr>
          <w:p w14:paraId="0997B1FE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6407" w:type="dxa"/>
            <w:shd w:val="clear" w:color="000000" w:fill="FFFF00"/>
            <w:noWrap/>
            <w:vAlign w:val="center"/>
            <w:hideMark/>
          </w:tcPr>
          <w:p w14:paraId="1B941C4A" w14:textId="77777777" w:rsidR="00934012" w:rsidRPr="00016D7A" w:rsidRDefault="00934012" w:rsidP="00934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hinese Academy of Medical Sciences - Peking Union Medical College</w:t>
            </w:r>
          </w:p>
        </w:tc>
      </w:tr>
      <w:tr w:rsidR="00934012" w:rsidRPr="00016D7A" w14:paraId="51C0B659" w14:textId="77777777" w:rsidTr="00934012">
        <w:trPr>
          <w:trHeight w:val="280"/>
        </w:trPr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630F26C9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574FCE93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6407" w:type="dxa"/>
            <w:shd w:val="clear" w:color="auto" w:fill="auto"/>
            <w:noWrap/>
            <w:vAlign w:val="center"/>
            <w:hideMark/>
          </w:tcPr>
          <w:p w14:paraId="2BB4CA46" w14:textId="77777777" w:rsidR="00934012" w:rsidRPr="00016D7A" w:rsidRDefault="00934012" w:rsidP="00934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eking Union Medical College</w:t>
            </w:r>
          </w:p>
        </w:tc>
      </w:tr>
      <w:tr w:rsidR="00934012" w:rsidRPr="00016D7A" w14:paraId="29D583A4" w14:textId="77777777" w:rsidTr="00934012">
        <w:trPr>
          <w:trHeight w:val="280"/>
        </w:trPr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692042C8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5AED351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6407" w:type="dxa"/>
            <w:shd w:val="clear" w:color="auto" w:fill="auto"/>
            <w:noWrap/>
            <w:vAlign w:val="center"/>
            <w:hideMark/>
          </w:tcPr>
          <w:p w14:paraId="6EED8A0A" w14:textId="77777777" w:rsidR="00934012" w:rsidRPr="00016D7A" w:rsidRDefault="00934012" w:rsidP="00934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Henan University of Traditional Chinese Medicine</w:t>
            </w:r>
          </w:p>
        </w:tc>
      </w:tr>
      <w:tr w:rsidR="00934012" w:rsidRPr="00016D7A" w14:paraId="026D3E73" w14:textId="77777777" w:rsidTr="00934012">
        <w:trPr>
          <w:trHeight w:val="280"/>
        </w:trPr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7F27F487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ADCE9F6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6407" w:type="dxa"/>
            <w:shd w:val="clear" w:color="auto" w:fill="auto"/>
            <w:noWrap/>
            <w:vAlign w:val="center"/>
            <w:hideMark/>
          </w:tcPr>
          <w:p w14:paraId="48085337" w14:textId="77777777" w:rsidR="00934012" w:rsidRPr="00016D7A" w:rsidRDefault="00934012" w:rsidP="00934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ujian University of Traditional Chinese Medicine</w:t>
            </w:r>
          </w:p>
        </w:tc>
      </w:tr>
      <w:tr w:rsidR="00934012" w:rsidRPr="00016D7A" w14:paraId="65595998" w14:textId="77777777" w:rsidTr="00934012">
        <w:trPr>
          <w:trHeight w:val="280"/>
        </w:trPr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3401709C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649D84E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6407" w:type="dxa"/>
            <w:shd w:val="clear" w:color="auto" w:fill="auto"/>
            <w:noWrap/>
            <w:vAlign w:val="center"/>
            <w:hideMark/>
          </w:tcPr>
          <w:p w14:paraId="49FC0BB1" w14:textId="77777777" w:rsidR="00934012" w:rsidRPr="00016D7A" w:rsidRDefault="00934012" w:rsidP="00934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rmy Medical University</w:t>
            </w:r>
          </w:p>
        </w:tc>
      </w:tr>
      <w:tr w:rsidR="00934012" w:rsidRPr="00016D7A" w14:paraId="3F9435C8" w14:textId="77777777" w:rsidTr="00934012">
        <w:trPr>
          <w:trHeight w:val="280"/>
        </w:trPr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2FCF0352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3BF383B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6407" w:type="dxa"/>
            <w:shd w:val="clear" w:color="auto" w:fill="auto"/>
            <w:noWrap/>
            <w:vAlign w:val="center"/>
            <w:hideMark/>
          </w:tcPr>
          <w:p w14:paraId="49DD084C" w14:textId="77777777" w:rsidR="00934012" w:rsidRPr="00016D7A" w:rsidRDefault="00934012" w:rsidP="00934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tional Institutes of Health (NIH) - USA</w:t>
            </w:r>
          </w:p>
        </w:tc>
      </w:tr>
      <w:tr w:rsidR="00934012" w:rsidRPr="00016D7A" w14:paraId="782F8D06" w14:textId="77777777" w:rsidTr="00934012">
        <w:trPr>
          <w:trHeight w:val="280"/>
        </w:trPr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33E02242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88F0755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6407" w:type="dxa"/>
            <w:shd w:val="clear" w:color="auto" w:fill="auto"/>
            <w:noWrap/>
            <w:vAlign w:val="center"/>
            <w:hideMark/>
          </w:tcPr>
          <w:p w14:paraId="62191B0C" w14:textId="77777777" w:rsidR="00934012" w:rsidRPr="00016D7A" w:rsidRDefault="00934012" w:rsidP="00934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IH National Institute of Arthritis &amp; Musculoskeletal &amp; Skin Diseases (NIAMS)</w:t>
            </w:r>
          </w:p>
        </w:tc>
      </w:tr>
      <w:tr w:rsidR="00934012" w:rsidRPr="00016D7A" w14:paraId="1AE609AE" w14:textId="77777777" w:rsidTr="00934012">
        <w:trPr>
          <w:trHeight w:val="280"/>
        </w:trPr>
        <w:tc>
          <w:tcPr>
            <w:tcW w:w="669" w:type="dxa"/>
            <w:shd w:val="clear" w:color="000000" w:fill="FFFF00"/>
            <w:noWrap/>
            <w:vAlign w:val="center"/>
            <w:hideMark/>
          </w:tcPr>
          <w:p w14:paraId="53420E13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146" w:type="dxa"/>
            <w:shd w:val="clear" w:color="000000" w:fill="FFFF00"/>
            <w:noWrap/>
            <w:vAlign w:val="center"/>
            <w:hideMark/>
          </w:tcPr>
          <w:p w14:paraId="2822C226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6407" w:type="dxa"/>
            <w:shd w:val="clear" w:color="000000" w:fill="FFFF00"/>
            <w:noWrap/>
            <w:vAlign w:val="center"/>
            <w:hideMark/>
          </w:tcPr>
          <w:p w14:paraId="587EFE13" w14:textId="77777777" w:rsidR="00934012" w:rsidRPr="00016D7A" w:rsidRDefault="00934012" w:rsidP="00934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hina Pharmaceutical University</w:t>
            </w:r>
          </w:p>
        </w:tc>
      </w:tr>
      <w:tr w:rsidR="00934012" w:rsidRPr="00016D7A" w14:paraId="3DE6F535" w14:textId="77777777" w:rsidTr="00934012">
        <w:trPr>
          <w:trHeight w:val="280"/>
        </w:trPr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060E0579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2F49B57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6407" w:type="dxa"/>
            <w:shd w:val="clear" w:color="auto" w:fill="auto"/>
            <w:noWrap/>
            <w:vAlign w:val="center"/>
            <w:hideMark/>
          </w:tcPr>
          <w:p w14:paraId="5CF85523" w14:textId="77777777" w:rsidR="00934012" w:rsidRPr="00016D7A" w:rsidRDefault="00934012" w:rsidP="00934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apital Medical University</w:t>
            </w:r>
          </w:p>
        </w:tc>
      </w:tr>
      <w:tr w:rsidR="00934012" w:rsidRPr="00016D7A" w14:paraId="609D6260" w14:textId="77777777" w:rsidTr="00934012">
        <w:trPr>
          <w:trHeight w:val="280"/>
        </w:trPr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6059D5C2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16A55B4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6407" w:type="dxa"/>
            <w:shd w:val="clear" w:color="auto" w:fill="auto"/>
            <w:noWrap/>
            <w:vAlign w:val="center"/>
            <w:hideMark/>
          </w:tcPr>
          <w:p w14:paraId="1766DF9E" w14:textId="77777777" w:rsidR="00934012" w:rsidRPr="00016D7A" w:rsidRDefault="00934012" w:rsidP="00934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hanghai University of Traditional Chinese Medicine</w:t>
            </w:r>
          </w:p>
        </w:tc>
      </w:tr>
      <w:tr w:rsidR="00934012" w:rsidRPr="00016D7A" w14:paraId="3B712532" w14:textId="77777777" w:rsidTr="00934012">
        <w:trPr>
          <w:trHeight w:val="280"/>
        </w:trPr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10D3DCA3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AC411F0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6407" w:type="dxa"/>
            <w:shd w:val="clear" w:color="auto" w:fill="auto"/>
            <w:noWrap/>
            <w:vAlign w:val="center"/>
            <w:hideMark/>
          </w:tcPr>
          <w:p w14:paraId="3EF0EAEC" w14:textId="77777777" w:rsidR="00934012" w:rsidRPr="00016D7A" w:rsidRDefault="00934012" w:rsidP="00934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Hebei Medical University</w:t>
            </w:r>
          </w:p>
        </w:tc>
      </w:tr>
      <w:tr w:rsidR="00934012" w:rsidRPr="00016D7A" w14:paraId="6EEC8036" w14:textId="77777777" w:rsidTr="00934012">
        <w:trPr>
          <w:trHeight w:val="280"/>
        </w:trPr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7EACB13F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218C608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6407" w:type="dxa"/>
            <w:shd w:val="clear" w:color="auto" w:fill="auto"/>
            <w:noWrap/>
            <w:vAlign w:val="center"/>
            <w:hideMark/>
          </w:tcPr>
          <w:p w14:paraId="4B71FC65" w14:textId="77777777" w:rsidR="00934012" w:rsidRPr="00016D7A" w:rsidRDefault="00934012" w:rsidP="00934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cademy of Military Medical Sciences - China</w:t>
            </w:r>
          </w:p>
        </w:tc>
      </w:tr>
      <w:tr w:rsidR="00934012" w:rsidRPr="00016D7A" w14:paraId="7DE79CA9" w14:textId="77777777" w:rsidTr="00934012">
        <w:trPr>
          <w:trHeight w:val="280"/>
        </w:trPr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01FF8970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3483DDE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407" w:type="dxa"/>
            <w:shd w:val="clear" w:color="auto" w:fill="auto"/>
            <w:noWrap/>
            <w:vAlign w:val="center"/>
            <w:hideMark/>
          </w:tcPr>
          <w:p w14:paraId="457A3F9F" w14:textId="77777777" w:rsidR="00934012" w:rsidRPr="00016D7A" w:rsidRDefault="00934012" w:rsidP="00934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nhui University of Chinese Medicine</w:t>
            </w:r>
          </w:p>
        </w:tc>
      </w:tr>
      <w:tr w:rsidR="00934012" w:rsidRPr="00016D7A" w14:paraId="7F3D2EB8" w14:textId="77777777" w:rsidTr="00934012">
        <w:trPr>
          <w:trHeight w:val="280"/>
        </w:trPr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397200CC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5956042" w14:textId="77777777" w:rsidR="00934012" w:rsidRPr="00016D7A" w:rsidRDefault="00934012" w:rsidP="009340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407" w:type="dxa"/>
            <w:shd w:val="clear" w:color="auto" w:fill="auto"/>
            <w:noWrap/>
            <w:vAlign w:val="center"/>
            <w:hideMark/>
          </w:tcPr>
          <w:p w14:paraId="2E9AAF20" w14:textId="77777777" w:rsidR="00934012" w:rsidRPr="00016D7A" w:rsidRDefault="00934012" w:rsidP="009340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016D7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Guangdong Pharmaceutical University</w:t>
            </w:r>
          </w:p>
        </w:tc>
      </w:tr>
    </w:tbl>
    <w:p w14:paraId="4BAA6E6B" w14:textId="77777777" w:rsidR="00934012" w:rsidRDefault="00934012"/>
    <w:p w14:paraId="1623B9CB" w14:textId="77777777" w:rsidR="00934012" w:rsidRDefault="00934012"/>
    <w:p w14:paraId="2B81A348" w14:textId="77777777" w:rsidR="00934012" w:rsidRDefault="00934012"/>
    <w:p w14:paraId="6DA1B800" w14:textId="77777777" w:rsidR="00934012" w:rsidRDefault="00934012"/>
    <w:p w14:paraId="3346A5A7" w14:textId="77777777" w:rsidR="00223EB2" w:rsidRDefault="00223EB2"/>
    <w:p w14:paraId="1A0CB530" w14:textId="77777777" w:rsidR="00223EB2" w:rsidRDefault="00223EB2"/>
    <w:p w14:paraId="26E15D7C" w14:textId="77777777" w:rsidR="00934012" w:rsidRDefault="00934012"/>
    <w:sectPr w:rsidR="00934012" w:rsidSect="00CE08EF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E51B3A" w14:textId="77777777" w:rsidR="004B4A35" w:rsidRDefault="004B4A35" w:rsidP="00FF1E95">
      <w:r>
        <w:separator/>
      </w:r>
    </w:p>
  </w:endnote>
  <w:endnote w:type="continuationSeparator" w:id="0">
    <w:p w14:paraId="198C6E9A" w14:textId="77777777" w:rsidR="004B4A35" w:rsidRDefault="004B4A35" w:rsidP="00FF1E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6B3282" w14:textId="77777777" w:rsidR="004B4A35" w:rsidRDefault="004B4A35" w:rsidP="00FF1E95">
      <w:r>
        <w:separator/>
      </w:r>
    </w:p>
  </w:footnote>
  <w:footnote w:type="continuationSeparator" w:id="0">
    <w:p w14:paraId="14A381D4" w14:textId="77777777" w:rsidR="004B4A35" w:rsidRDefault="004B4A35" w:rsidP="00FF1E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4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U0NjUyNTYxsjQxszRS0lEKTi0uzszPAykwqQUARkelISwAAAA="/>
  </w:docVars>
  <w:rsids>
    <w:rsidRoot w:val="002D2DE2"/>
    <w:rsid w:val="00016D7A"/>
    <w:rsid w:val="000F089D"/>
    <w:rsid w:val="001461C1"/>
    <w:rsid w:val="00223EB2"/>
    <w:rsid w:val="00262FF4"/>
    <w:rsid w:val="002B4293"/>
    <w:rsid w:val="002D2DE2"/>
    <w:rsid w:val="002F7AB1"/>
    <w:rsid w:val="003373BC"/>
    <w:rsid w:val="004B4A35"/>
    <w:rsid w:val="004F4C10"/>
    <w:rsid w:val="006D565C"/>
    <w:rsid w:val="0074219E"/>
    <w:rsid w:val="00767BBD"/>
    <w:rsid w:val="007E4858"/>
    <w:rsid w:val="008C4351"/>
    <w:rsid w:val="00934012"/>
    <w:rsid w:val="00AA51C5"/>
    <w:rsid w:val="00CD0A3F"/>
    <w:rsid w:val="00CE08EF"/>
    <w:rsid w:val="00FF1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0BF3F0"/>
  <w15:chartTrackingRefBased/>
  <w15:docId w15:val="{2CE6E052-A44D-4B49-9BE3-03A5930E5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3E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1E9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1E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1E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1E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438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7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3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218</Words>
  <Characters>1244</Characters>
  <Application>Microsoft Office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 zhang</dc:creator>
  <cp:keywords/>
  <dc:description/>
  <cp:lastModifiedBy>run zhang</cp:lastModifiedBy>
  <cp:revision>9</cp:revision>
  <dcterms:created xsi:type="dcterms:W3CDTF">2023-08-08T02:27:00Z</dcterms:created>
  <dcterms:modified xsi:type="dcterms:W3CDTF">2023-08-10T13:47:00Z</dcterms:modified>
</cp:coreProperties>
</file>